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A9866" w14:textId="6B1D73DE" w:rsidR="00E56E23" w:rsidRPr="006C6376" w:rsidRDefault="00381E45" w:rsidP="00642A46">
      <w:pPr>
        <w:spacing w:line="240" w:lineRule="exact"/>
        <w:rPr>
          <w:rFonts w:ascii="Arial" w:hAnsi="Arial" w:cs="Arial"/>
          <w:b/>
          <w:bCs/>
          <w:sz w:val="22"/>
          <w:szCs w:val="22"/>
        </w:rPr>
      </w:pPr>
      <w:bookmarkStart w:id="0" w:name="_Hlk123883815"/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="00E56E23" w:rsidRPr="006C6376">
        <w:rPr>
          <w:rFonts w:ascii="Arial" w:hAnsi="Arial" w:cs="Arial"/>
          <w:b/>
          <w:bCs/>
          <w:sz w:val="22"/>
          <w:szCs w:val="22"/>
        </w:rPr>
        <w:t>Table</w:t>
      </w:r>
      <w:r w:rsidR="006C6376">
        <w:rPr>
          <w:rFonts w:ascii="Arial" w:hAnsi="Arial" w:cs="Arial"/>
          <w:b/>
          <w:bCs/>
          <w:sz w:val="22"/>
          <w:szCs w:val="22"/>
        </w:rPr>
        <w:t>.</w:t>
      </w:r>
      <w:r w:rsidR="00E56E23" w:rsidRPr="006C6376">
        <w:rPr>
          <w:rFonts w:ascii="Arial" w:hAnsi="Arial" w:cs="Arial"/>
          <w:b/>
          <w:bCs/>
          <w:sz w:val="22"/>
          <w:szCs w:val="22"/>
        </w:rPr>
        <w:t xml:space="preserve"> Primers used for sequencing</w:t>
      </w:r>
      <w:r w:rsidR="00BA0DD1" w:rsidRPr="006C6376">
        <w:rPr>
          <w:rFonts w:ascii="Arial" w:hAnsi="Arial" w:cs="Arial"/>
          <w:b/>
          <w:bCs/>
          <w:sz w:val="22"/>
          <w:szCs w:val="22"/>
        </w:rPr>
        <w:t xml:space="preserve">, </w:t>
      </w:r>
      <w:r w:rsidR="00E56E23" w:rsidRPr="006C6376">
        <w:rPr>
          <w:rFonts w:ascii="Arial" w:hAnsi="Arial" w:cs="Arial"/>
          <w:b/>
          <w:bCs/>
          <w:sz w:val="22"/>
          <w:szCs w:val="22"/>
        </w:rPr>
        <w:t>diagnostics</w:t>
      </w:r>
      <w:r w:rsidR="00BA0DD1" w:rsidRPr="006C6376">
        <w:rPr>
          <w:rFonts w:ascii="Arial" w:hAnsi="Arial" w:cs="Arial"/>
          <w:b/>
          <w:bCs/>
          <w:sz w:val="22"/>
          <w:szCs w:val="22"/>
        </w:rPr>
        <w:t>, or RT-qPCR assays</w:t>
      </w:r>
      <w:r w:rsidR="00E56E23" w:rsidRPr="006C637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12906" w:type="dxa"/>
        <w:tblLayout w:type="fixed"/>
        <w:tblLook w:val="01E0" w:firstRow="1" w:lastRow="1" w:firstColumn="1" w:lastColumn="1" w:noHBand="0" w:noVBand="0"/>
      </w:tblPr>
      <w:tblGrid>
        <w:gridCol w:w="1080"/>
        <w:gridCol w:w="270"/>
        <w:gridCol w:w="1350"/>
        <w:gridCol w:w="270"/>
        <w:gridCol w:w="1170"/>
        <w:gridCol w:w="270"/>
        <w:gridCol w:w="2160"/>
        <w:gridCol w:w="270"/>
        <w:gridCol w:w="1260"/>
        <w:gridCol w:w="270"/>
        <w:gridCol w:w="4536"/>
      </w:tblGrid>
      <w:tr w:rsidR="005631F8" w:rsidRPr="00712698" w14:paraId="1640D492" w14:textId="77777777" w:rsidTr="00123B68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bookmarkEnd w:id="0"/>
          <w:p w14:paraId="7843ABBA" w14:textId="540EA754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>Gene ID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2236C2" w14:textId="77777777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E760C90" w14:textId="2F93E76E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>Locus Tag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99D850" w14:textId="77777777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A2F1DF" w14:textId="4CAD68C9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C09676" w14:textId="77777777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A54038" w14:textId="7BEA11FA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 xml:space="preserve">Primer </w:t>
            </w:r>
            <w:proofErr w:type="spellStart"/>
            <w:r w:rsidRPr="00123B68">
              <w:rPr>
                <w:rFonts w:ascii="Arial" w:hAnsi="Arial" w:cs="Arial"/>
                <w:b/>
                <w:sz w:val="22"/>
                <w:szCs w:val="22"/>
              </w:rPr>
              <w:t>Name</w:t>
            </w:r>
            <w:r w:rsidRPr="00123B6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9D82E7" w14:textId="77777777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B3BA9A" w14:textId="2A953A42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>Directio</w:t>
            </w:r>
            <w:r w:rsidR="00123B68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0A61E3" w14:textId="77777777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5A274B" w14:textId="57F79AAE" w:rsidR="005631F8" w:rsidRPr="00123B68" w:rsidRDefault="005631F8" w:rsidP="00E56E23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123B68">
              <w:rPr>
                <w:rFonts w:ascii="Arial" w:hAnsi="Arial" w:cs="Arial"/>
                <w:b/>
                <w:sz w:val="22"/>
                <w:szCs w:val="22"/>
              </w:rPr>
              <w:t>Sequence (5’</w:t>
            </w:r>
            <w:r w:rsidRPr="00123B68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23B68">
              <w:rPr>
                <w:rFonts w:ascii="Arial" w:hAnsi="Arial" w:cs="Arial"/>
                <w:b/>
                <w:sz w:val="22"/>
                <w:szCs w:val="22"/>
              </w:rPr>
              <w:t>3’</w:t>
            </w:r>
            <w:r w:rsidR="00123B6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83384E" w:rsidRPr="00712698" w14:paraId="547E9F9F" w14:textId="77777777" w:rsidTr="005631F8">
        <w:tc>
          <w:tcPr>
            <w:tcW w:w="1080" w:type="dxa"/>
          </w:tcPr>
          <w:p w14:paraId="6B616110" w14:textId="5762AD8D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4811486</w:t>
            </w:r>
          </w:p>
        </w:tc>
        <w:tc>
          <w:tcPr>
            <w:tcW w:w="270" w:type="dxa"/>
          </w:tcPr>
          <w:p w14:paraId="11D5989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A4C141A" w14:textId="7FA8D662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MDV025</w:t>
            </w:r>
          </w:p>
        </w:tc>
        <w:tc>
          <w:tcPr>
            <w:tcW w:w="270" w:type="dxa"/>
          </w:tcPr>
          <w:p w14:paraId="63AC003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890FE7E" w14:textId="0B35577B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UL13</w:t>
            </w:r>
          </w:p>
        </w:tc>
        <w:tc>
          <w:tcPr>
            <w:tcW w:w="270" w:type="dxa"/>
          </w:tcPr>
          <w:p w14:paraId="4D8010A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50C7BB6" w14:textId="314A07C0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TqPCR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123B68">
              <w:rPr>
                <w:rFonts w:ascii="Arial" w:hAnsi="Arial" w:cs="Arial"/>
                <w:sz w:val="22"/>
                <w:szCs w:val="22"/>
              </w:rPr>
              <w:t>UL13for</w:t>
            </w:r>
          </w:p>
        </w:tc>
        <w:tc>
          <w:tcPr>
            <w:tcW w:w="270" w:type="dxa"/>
            <w:vAlign w:val="center"/>
          </w:tcPr>
          <w:p w14:paraId="0AF2DE2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241E46D" w14:textId="29967612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54E4E40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6C0D478B" w14:textId="0C3C5E18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CCAACGGTGGCGAAAACAG</w:t>
            </w:r>
          </w:p>
        </w:tc>
      </w:tr>
      <w:tr w:rsidR="0083384E" w:rsidRPr="00712698" w14:paraId="272108E5" w14:textId="77777777" w:rsidTr="005631F8">
        <w:tc>
          <w:tcPr>
            <w:tcW w:w="1080" w:type="dxa"/>
          </w:tcPr>
          <w:p w14:paraId="72E4A99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494B719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E5125B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3A1FB27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D0F78C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599E89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C7D224D" w14:textId="3A7CF0A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TqPCR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123B68">
              <w:rPr>
                <w:rFonts w:ascii="Arial" w:hAnsi="Arial" w:cs="Arial"/>
                <w:sz w:val="22"/>
                <w:szCs w:val="22"/>
              </w:rPr>
              <w:t>UL13rev</w:t>
            </w:r>
          </w:p>
        </w:tc>
        <w:tc>
          <w:tcPr>
            <w:tcW w:w="270" w:type="dxa"/>
            <w:vAlign w:val="center"/>
          </w:tcPr>
          <w:p w14:paraId="6799D35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34CA145" w14:textId="2A10D9F8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7DD39B8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3A032EA3" w14:textId="6386B63E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TCGTGAGTTGACGGTTGTCC</w:t>
            </w:r>
          </w:p>
        </w:tc>
      </w:tr>
      <w:tr w:rsidR="0083384E" w:rsidRPr="00712698" w14:paraId="732856FA" w14:textId="77777777" w:rsidTr="005631F8">
        <w:tc>
          <w:tcPr>
            <w:tcW w:w="1080" w:type="dxa"/>
          </w:tcPr>
          <w:p w14:paraId="7B07E22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787C4D41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3ACBB4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49AB9E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EDB1548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5CC4BB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98270A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C29363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412FED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7C6F33D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266E5E67" w14:textId="77777777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</w:p>
        </w:tc>
      </w:tr>
      <w:tr w:rsidR="0083384E" w:rsidRPr="00712698" w14:paraId="0EC2CE99" w14:textId="77777777" w:rsidTr="005631F8">
        <w:tc>
          <w:tcPr>
            <w:tcW w:w="1080" w:type="dxa"/>
          </w:tcPr>
          <w:p w14:paraId="46439428" w14:textId="7860784A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11543</w:t>
            </w:r>
          </w:p>
        </w:tc>
        <w:tc>
          <w:tcPr>
            <w:tcW w:w="270" w:type="dxa"/>
          </w:tcPr>
          <w:p w14:paraId="2997AD1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AD7BD58" w14:textId="72E9F60C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V088</w:t>
            </w:r>
          </w:p>
        </w:tc>
        <w:tc>
          <w:tcPr>
            <w:tcW w:w="270" w:type="dxa"/>
          </w:tcPr>
          <w:p w14:paraId="0187B41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E145EAC" w14:textId="149124D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1</w:t>
            </w:r>
          </w:p>
        </w:tc>
        <w:tc>
          <w:tcPr>
            <w:tcW w:w="270" w:type="dxa"/>
          </w:tcPr>
          <w:p w14:paraId="7E80CC8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E33D08E" w14:textId="763C9529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RTqPCR_US1for</w:t>
            </w:r>
          </w:p>
        </w:tc>
        <w:tc>
          <w:tcPr>
            <w:tcW w:w="270" w:type="dxa"/>
            <w:vAlign w:val="center"/>
          </w:tcPr>
          <w:p w14:paraId="14D4AC5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DE3FD10" w14:textId="7CC6B81D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6E7033E3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61838CF0" w14:textId="6E922AE4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83384E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CCGATGTCGCTCGGTTATGT</w:t>
            </w:r>
          </w:p>
        </w:tc>
      </w:tr>
      <w:tr w:rsidR="0083384E" w:rsidRPr="00712698" w14:paraId="502D88A7" w14:textId="77777777" w:rsidTr="005631F8">
        <w:tc>
          <w:tcPr>
            <w:tcW w:w="1080" w:type="dxa"/>
          </w:tcPr>
          <w:p w14:paraId="5A30FFC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4D1385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96BCFC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80FD60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9262E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4E8C64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10C7362" w14:textId="388DEFE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RTqPCR_US1rev</w:t>
            </w:r>
          </w:p>
        </w:tc>
        <w:tc>
          <w:tcPr>
            <w:tcW w:w="270" w:type="dxa"/>
            <w:vAlign w:val="center"/>
          </w:tcPr>
          <w:p w14:paraId="25B3304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650A834" w14:textId="26825058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3F51AF81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3BC6AED2" w14:textId="78845E7E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83384E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ATGTAGACTTTGGCGTGGGG</w:t>
            </w:r>
          </w:p>
        </w:tc>
      </w:tr>
      <w:tr w:rsidR="0083384E" w:rsidRPr="00712698" w14:paraId="5D083CC9" w14:textId="77777777" w:rsidTr="005631F8">
        <w:tc>
          <w:tcPr>
            <w:tcW w:w="1080" w:type="dxa"/>
          </w:tcPr>
          <w:p w14:paraId="7902F57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191023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30F0C9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361D19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AB1AA8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4CE83FD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4E6989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D789F2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77DEA1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48A4F2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790C0427" w14:textId="77777777" w:rsidR="0083384E" w:rsidRPr="00123B68" w:rsidRDefault="0083384E" w:rsidP="0083384E">
            <w:pPr>
              <w:rPr>
                <w:rFonts w:ascii="Arial" w:hAnsi="Arial" w:cs="Arial"/>
                <w:caps/>
                <w:sz w:val="22"/>
                <w:szCs w:val="22"/>
              </w:rPr>
            </w:pPr>
          </w:p>
        </w:tc>
      </w:tr>
      <w:tr w:rsidR="0083384E" w:rsidRPr="00712698" w14:paraId="4840C5E8" w14:textId="77777777" w:rsidTr="005631F8">
        <w:tc>
          <w:tcPr>
            <w:tcW w:w="1080" w:type="dxa"/>
          </w:tcPr>
          <w:p w14:paraId="7C3ED7BB" w14:textId="459B7613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4811465</w:t>
            </w:r>
          </w:p>
        </w:tc>
        <w:tc>
          <w:tcPr>
            <w:tcW w:w="270" w:type="dxa"/>
          </w:tcPr>
          <w:p w14:paraId="11E7135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8DE2541" w14:textId="780D83A0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MDV089</w:t>
            </w:r>
          </w:p>
        </w:tc>
        <w:tc>
          <w:tcPr>
            <w:tcW w:w="270" w:type="dxa"/>
          </w:tcPr>
          <w:p w14:paraId="2D482C58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4D9FDDE" w14:textId="397F9154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US10</w:t>
            </w:r>
          </w:p>
        </w:tc>
        <w:tc>
          <w:tcPr>
            <w:tcW w:w="270" w:type="dxa"/>
          </w:tcPr>
          <w:p w14:paraId="79ECF59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9616FE" w14:textId="6A7D7A94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US10seqFor</w:t>
            </w:r>
          </w:p>
        </w:tc>
        <w:tc>
          <w:tcPr>
            <w:tcW w:w="270" w:type="dxa"/>
            <w:vAlign w:val="center"/>
          </w:tcPr>
          <w:p w14:paraId="22FCDB3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9730873" w14:textId="3AF78BB3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2D180F73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0F15894B" w14:textId="45B71C48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sz w:val="22"/>
                <w:szCs w:val="22"/>
              </w:rPr>
              <w:t>acaaacgctgaccccc</w:t>
            </w:r>
          </w:p>
        </w:tc>
      </w:tr>
      <w:tr w:rsidR="0083384E" w:rsidRPr="00712698" w14:paraId="54414D27" w14:textId="77777777" w:rsidTr="005631F8">
        <w:tc>
          <w:tcPr>
            <w:tcW w:w="1080" w:type="dxa"/>
          </w:tcPr>
          <w:p w14:paraId="29F216A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C4CF5C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32A5C71" w14:textId="1C7DAC70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19A98CD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278E26" w14:textId="447BEF5D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738FC3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3E8C0E1" w14:textId="14CF29A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US10seqIntFor</w:t>
            </w:r>
          </w:p>
        </w:tc>
        <w:tc>
          <w:tcPr>
            <w:tcW w:w="270" w:type="dxa"/>
            <w:vAlign w:val="center"/>
          </w:tcPr>
          <w:p w14:paraId="433C7039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0AA178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18560B5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37FE966D" w14:textId="0F57BF26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GGTGTATTGAACGTGCTCC</w:t>
            </w:r>
          </w:p>
        </w:tc>
      </w:tr>
      <w:tr w:rsidR="0083384E" w:rsidRPr="00712698" w14:paraId="766437FB" w14:textId="77777777" w:rsidTr="005631F8">
        <w:tc>
          <w:tcPr>
            <w:tcW w:w="1080" w:type="dxa"/>
          </w:tcPr>
          <w:p w14:paraId="7DB5164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2032B5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B906A84" w14:textId="4F7D3911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1348E1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0EA0E4D" w14:textId="02E4DE6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32696B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6839B246" w14:textId="45747218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US10seqRev</w:t>
            </w:r>
          </w:p>
        </w:tc>
        <w:tc>
          <w:tcPr>
            <w:tcW w:w="270" w:type="dxa"/>
            <w:vAlign w:val="center"/>
          </w:tcPr>
          <w:p w14:paraId="087910D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7886AD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3777864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7F68541F" w14:textId="53B076F9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catttacgtccgcctcg</w:t>
            </w:r>
          </w:p>
        </w:tc>
      </w:tr>
      <w:tr w:rsidR="0083384E" w:rsidRPr="00712698" w14:paraId="5C49DB19" w14:textId="77777777" w:rsidTr="005631F8">
        <w:tc>
          <w:tcPr>
            <w:tcW w:w="1080" w:type="dxa"/>
          </w:tcPr>
          <w:p w14:paraId="2707AC1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928E32D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81AC2B3" w14:textId="1EA2DDE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687BC83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BF102F9" w14:textId="783B5062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B1DEB0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DC47CF5" w14:textId="440A376E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US10seqIntRev</w:t>
            </w:r>
          </w:p>
        </w:tc>
        <w:tc>
          <w:tcPr>
            <w:tcW w:w="270" w:type="dxa"/>
            <w:vAlign w:val="center"/>
          </w:tcPr>
          <w:p w14:paraId="75FACF0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1E5C59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56D92D28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64A63D6F" w14:textId="4DD55845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AGCACGTTCAATACACCG</w:t>
            </w:r>
          </w:p>
        </w:tc>
      </w:tr>
      <w:tr w:rsidR="0083384E" w:rsidRPr="00712698" w14:paraId="7745075B" w14:textId="77777777" w:rsidTr="005631F8">
        <w:tc>
          <w:tcPr>
            <w:tcW w:w="1080" w:type="dxa"/>
          </w:tcPr>
          <w:p w14:paraId="2354ED31" w14:textId="08F5DCA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7C335F6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EB7257" w14:textId="77A8273A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B9FE84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02A30C4" w14:textId="4C01AF1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F21592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B7948DD" w14:textId="68BC7AD8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TqPCR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123B68">
              <w:rPr>
                <w:rFonts w:ascii="Arial" w:hAnsi="Arial" w:cs="Arial"/>
                <w:sz w:val="22"/>
                <w:szCs w:val="22"/>
              </w:rPr>
              <w:t>US10for</w:t>
            </w:r>
          </w:p>
        </w:tc>
        <w:tc>
          <w:tcPr>
            <w:tcW w:w="270" w:type="dxa"/>
            <w:vAlign w:val="center"/>
          </w:tcPr>
          <w:p w14:paraId="56ED213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2215B5B" w14:textId="5BBED8D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34BA9A5C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75C08F44" w14:textId="2B2CB573" w:rsidR="0083384E" w:rsidRPr="00123B68" w:rsidRDefault="0083384E" w:rsidP="0083384E">
            <w:pPr>
              <w:rPr>
                <w:rFonts w:ascii="Arial" w:hAnsi="Arial" w:cs="Arial"/>
                <w:caps/>
                <w:color w:val="222222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acgtgctcctcttacacacg</w:t>
            </w:r>
          </w:p>
        </w:tc>
      </w:tr>
      <w:tr w:rsidR="0083384E" w:rsidRPr="00712698" w14:paraId="364E94E6" w14:textId="77777777" w:rsidTr="005631F8">
        <w:tc>
          <w:tcPr>
            <w:tcW w:w="1080" w:type="dxa"/>
          </w:tcPr>
          <w:p w14:paraId="3223A16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7CD38D4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C50FA1E" w14:textId="59DFE150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33C0D3A9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4ACF9B3" w14:textId="709F8BBD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1D3776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FD36C3C" w14:textId="198D62BE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TqPCR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123B68">
              <w:rPr>
                <w:rFonts w:ascii="Arial" w:hAnsi="Arial" w:cs="Arial"/>
                <w:sz w:val="22"/>
                <w:szCs w:val="22"/>
              </w:rPr>
              <w:t>US10rev</w:t>
            </w:r>
          </w:p>
        </w:tc>
        <w:tc>
          <w:tcPr>
            <w:tcW w:w="270" w:type="dxa"/>
            <w:vAlign w:val="center"/>
          </w:tcPr>
          <w:p w14:paraId="1CEC1EF4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96C3283" w14:textId="4392BD8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36DA841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780A182E" w14:textId="4C248687" w:rsidR="0083384E" w:rsidRPr="00123B68" w:rsidRDefault="0083384E" w:rsidP="0083384E">
            <w:pPr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123B68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attccccgtctcctgttgg</w:t>
            </w:r>
          </w:p>
        </w:tc>
      </w:tr>
      <w:tr w:rsidR="0083384E" w:rsidRPr="00712698" w14:paraId="7ECC9E05" w14:textId="77777777" w:rsidTr="005631F8">
        <w:tc>
          <w:tcPr>
            <w:tcW w:w="1080" w:type="dxa"/>
          </w:tcPr>
          <w:p w14:paraId="47FF87D8" w14:textId="19E378E6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049D20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2B14CAC" w14:textId="13435A14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EA949A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3E557A" w14:textId="2D86464A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7FAF001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B7CCAF9" w14:textId="6C705BF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2D83AA9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F335D1C" w14:textId="4879319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6087CC3E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54B354E4" w14:textId="12725D7D" w:rsidR="0083384E" w:rsidRPr="00123B68" w:rsidRDefault="0083384E" w:rsidP="0083384E">
            <w:pPr>
              <w:rPr>
                <w:rFonts w:ascii="Arial" w:hAnsi="Arial" w:cs="Arial"/>
                <w:caps/>
                <w:color w:val="222222"/>
                <w:sz w:val="22"/>
                <w:szCs w:val="22"/>
              </w:rPr>
            </w:pPr>
          </w:p>
        </w:tc>
      </w:tr>
      <w:tr w:rsidR="0083384E" w:rsidRPr="00712698" w14:paraId="205CFAF6" w14:textId="77777777" w:rsidTr="0083384E">
        <w:tc>
          <w:tcPr>
            <w:tcW w:w="1080" w:type="dxa"/>
          </w:tcPr>
          <w:p w14:paraId="05381BDB" w14:textId="752E8CA2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11451</w:t>
            </w:r>
          </w:p>
        </w:tc>
        <w:tc>
          <w:tcPr>
            <w:tcW w:w="270" w:type="dxa"/>
          </w:tcPr>
          <w:p w14:paraId="5491621F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86E16A0" w14:textId="620565E1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V092</w:t>
            </w:r>
          </w:p>
        </w:tc>
        <w:tc>
          <w:tcPr>
            <w:tcW w:w="270" w:type="dxa"/>
          </w:tcPr>
          <w:p w14:paraId="6266F06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20CDE6" w14:textId="729AA465" w:rsidR="0083384E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3</w:t>
            </w:r>
          </w:p>
        </w:tc>
        <w:tc>
          <w:tcPr>
            <w:tcW w:w="270" w:type="dxa"/>
          </w:tcPr>
          <w:p w14:paraId="5F87B26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3D47FBF" w14:textId="4C94946B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RTqPCR_US3for</w:t>
            </w:r>
          </w:p>
        </w:tc>
        <w:tc>
          <w:tcPr>
            <w:tcW w:w="270" w:type="dxa"/>
            <w:vAlign w:val="center"/>
          </w:tcPr>
          <w:p w14:paraId="3A35AA2A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7CDD6C3" w14:textId="483D49A0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6EB4D7F2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vAlign w:val="center"/>
          </w:tcPr>
          <w:p w14:paraId="2ACD4857" w14:textId="1D0FC893" w:rsidR="0083384E" w:rsidRPr="00123B68" w:rsidRDefault="0083384E" w:rsidP="0083384E">
            <w:pPr>
              <w:rPr>
                <w:rFonts w:ascii="Arial" w:hAnsi="Arial" w:cs="Arial"/>
                <w:caps/>
                <w:color w:val="222222"/>
                <w:sz w:val="22"/>
                <w:szCs w:val="22"/>
              </w:rPr>
            </w:pPr>
            <w:r w:rsidRPr="0083384E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acacttcaagcagtacgcga</w:t>
            </w:r>
          </w:p>
        </w:tc>
      </w:tr>
      <w:tr w:rsidR="0083384E" w:rsidRPr="00712698" w14:paraId="2647318C" w14:textId="77777777" w:rsidTr="005631F8">
        <w:tc>
          <w:tcPr>
            <w:tcW w:w="1080" w:type="dxa"/>
            <w:tcBorders>
              <w:bottom w:val="single" w:sz="4" w:space="0" w:color="auto"/>
            </w:tcBorders>
          </w:tcPr>
          <w:p w14:paraId="54DEDBE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4A6E3D8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7F8E6B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587542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B3EEE7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8E0D720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9E434" w14:textId="6222EDD3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3384E">
              <w:rPr>
                <w:rFonts w:ascii="Arial" w:hAnsi="Arial" w:cs="Arial"/>
                <w:sz w:val="22"/>
                <w:szCs w:val="22"/>
              </w:rPr>
              <w:t>RTqPCR_US3rev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4A48936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730D328" w14:textId="723E6A1F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3B6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72166A5" w14:textId="77777777" w:rsidR="0083384E" w:rsidRPr="00123B68" w:rsidRDefault="0083384E" w:rsidP="0083384E">
            <w:pPr>
              <w:spacing w:line="360" w:lineRule="auto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76B9BDC" w14:textId="51574A8D" w:rsidR="0083384E" w:rsidRPr="00123B68" w:rsidRDefault="0083384E" w:rsidP="0083384E">
            <w:pPr>
              <w:rPr>
                <w:rFonts w:ascii="Arial" w:hAnsi="Arial" w:cs="Arial"/>
                <w:caps/>
                <w:color w:val="222222"/>
                <w:sz w:val="22"/>
                <w:szCs w:val="22"/>
              </w:rPr>
            </w:pPr>
            <w:r w:rsidRPr="0083384E">
              <w:rPr>
                <w:rFonts w:ascii="Arial" w:hAnsi="Arial" w:cs="Arial"/>
                <w:caps/>
                <w:color w:val="222222"/>
                <w:sz w:val="22"/>
                <w:szCs w:val="22"/>
              </w:rPr>
              <w:t>ATGCGTCAGCGGGTTCTTTA</w:t>
            </w:r>
          </w:p>
        </w:tc>
      </w:tr>
    </w:tbl>
    <w:p w14:paraId="186748AB" w14:textId="2282F5F1" w:rsidR="0083384E" w:rsidRDefault="00E56E23" w:rsidP="00E56E23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12698">
        <w:rPr>
          <w:rFonts w:ascii="Arial" w:hAnsi="Arial" w:cs="Arial"/>
          <w:i/>
          <w:sz w:val="22"/>
          <w:szCs w:val="22"/>
          <w:vertAlign w:val="superscript"/>
        </w:rPr>
        <w:t>a</w:t>
      </w:r>
      <w:r w:rsidRPr="00712698">
        <w:rPr>
          <w:rFonts w:ascii="Arial" w:hAnsi="Arial" w:cs="Arial"/>
          <w:sz w:val="22"/>
          <w:szCs w:val="22"/>
        </w:rPr>
        <w:t>Name</w:t>
      </w:r>
      <w:proofErr w:type="spellEnd"/>
      <w:r w:rsidRPr="00712698">
        <w:rPr>
          <w:rFonts w:ascii="Arial" w:hAnsi="Arial" w:cs="Arial"/>
          <w:sz w:val="22"/>
          <w:szCs w:val="22"/>
        </w:rPr>
        <w:t xml:space="preserve"> of the primers.</w:t>
      </w:r>
    </w:p>
    <w:p w14:paraId="1521D0D5" w14:textId="32B11800" w:rsidR="0083384E" w:rsidRDefault="0083384E">
      <w:pPr>
        <w:rPr>
          <w:rFonts w:ascii="Arial" w:hAnsi="Arial" w:cs="Arial"/>
          <w:sz w:val="22"/>
          <w:szCs w:val="22"/>
        </w:rPr>
      </w:pPr>
    </w:p>
    <w:sectPr w:rsidR="0083384E" w:rsidSect="005B4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etxftvwv9sqe9vwpxsawcwa2s9d9wvvxd&quot;&gt;ALL&lt;record-ids&gt;&lt;item&gt;6788&lt;/item&gt;&lt;/record-ids&gt;&lt;/item&gt;&lt;/Libraries&gt;"/>
  </w:docVars>
  <w:rsids>
    <w:rsidRoot w:val="00E929B3"/>
    <w:rsid w:val="0002712F"/>
    <w:rsid w:val="00033251"/>
    <w:rsid w:val="00037157"/>
    <w:rsid w:val="0006642F"/>
    <w:rsid w:val="000D784A"/>
    <w:rsid w:val="00101904"/>
    <w:rsid w:val="001106A4"/>
    <w:rsid w:val="00123B68"/>
    <w:rsid w:val="00130DAC"/>
    <w:rsid w:val="00142FD1"/>
    <w:rsid w:val="00155934"/>
    <w:rsid w:val="001A3272"/>
    <w:rsid w:val="001A38E7"/>
    <w:rsid w:val="001B64B1"/>
    <w:rsid w:val="001C16B1"/>
    <w:rsid w:val="001C7660"/>
    <w:rsid w:val="001F7B23"/>
    <w:rsid w:val="00210AC2"/>
    <w:rsid w:val="00230653"/>
    <w:rsid w:val="00237FE2"/>
    <w:rsid w:val="002737EB"/>
    <w:rsid w:val="00282AAE"/>
    <w:rsid w:val="0029157C"/>
    <w:rsid w:val="002B24A1"/>
    <w:rsid w:val="002C728A"/>
    <w:rsid w:val="002F7AEF"/>
    <w:rsid w:val="0031750D"/>
    <w:rsid w:val="00343F51"/>
    <w:rsid w:val="00381E45"/>
    <w:rsid w:val="003961BD"/>
    <w:rsid w:val="003A5CD5"/>
    <w:rsid w:val="003B6117"/>
    <w:rsid w:val="003D50F2"/>
    <w:rsid w:val="003E4D3B"/>
    <w:rsid w:val="003F48A4"/>
    <w:rsid w:val="0041261E"/>
    <w:rsid w:val="00432BCF"/>
    <w:rsid w:val="00441889"/>
    <w:rsid w:val="004516FA"/>
    <w:rsid w:val="004A5B21"/>
    <w:rsid w:val="004E028B"/>
    <w:rsid w:val="004E2A34"/>
    <w:rsid w:val="005631F8"/>
    <w:rsid w:val="005745D0"/>
    <w:rsid w:val="005855E8"/>
    <w:rsid w:val="00586224"/>
    <w:rsid w:val="005B4503"/>
    <w:rsid w:val="005C53E3"/>
    <w:rsid w:val="005E120E"/>
    <w:rsid w:val="005E1A91"/>
    <w:rsid w:val="005E5695"/>
    <w:rsid w:val="005E6D8B"/>
    <w:rsid w:val="005F2CF8"/>
    <w:rsid w:val="005F6FC3"/>
    <w:rsid w:val="00604479"/>
    <w:rsid w:val="00623C31"/>
    <w:rsid w:val="0063053A"/>
    <w:rsid w:val="00642A46"/>
    <w:rsid w:val="00645786"/>
    <w:rsid w:val="0065236E"/>
    <w:rsid w:val="00670CE4"/>
    <w:rsid w:val="00684B3D"/>
    <w:rsid w:val="006A65C0"/>
    <w:rsid w:val="006C6376"/>
    <w:rsid w:val="006E3759"/>
    <w:rsid w:val="006F44C5"/>
    <w:rsid w:val="00712698"/>
    <w:rsid w:val="00735DCA"/>
    <w:rsid w:val="00795660"/>
    <w:rsid w:val="007A13B0"/>
    <w:rsid w:val="007C3D95"/>
    <w:rsid w:val="0083384E"/>
    <w:rsid w:val="0084103F"/>
    <w:rsid w:val="00844606"/>
    <w:rsid w:val="00856E38"/>
    <w:rsid w:val="008678C7"/>
    <w:rsid w:val="00875C63"/>
    <w:rsid w:val="008818B6"/>
    <w:rsid w:val="008F2F5D"/>
    <w:rsid w:val="009034C6"/>
    <w:rsid w:val="00917A4F"/>
    <w:rsid w:val="00917FF5"/>
    <w:rsid w:val="00927B10"/>
    <w:rsid w:val="009564AD"/>
    <w:rsid w:val="0096760F"/>
    <w:rsid w:val="00972D1F"/>
    <w:rsid w:val="009A3370"/>
    <w:rsid w:val="00A240C3"/>
    <w:rsid w:val="00A2792B"/>
    <w:rsid w:val="00A516DA"/>
    <w:rsid w:val="00A51B0D"/>
    <w:rsid w:val="00A529BE"/>
    <w:rsid w:val="00A64AE9"/>
    <w:rsid w:val="00A8244E"/>
    <w:rsid w:val="00AB5D61"/>
    <w:rsid w:val="00AC6549"/>
    <w:rsid w:val="00AC7EF4"/>
    <w:rsid w:val="00B058A6"/>
    <w:rsid w:val="00B22FE3"/>
    <w:rsid w:val="00B51AF2"/>
    <w:rsid w:val="00B667C5"/>
    <w:rsid w:val="00B71306"/>
    <w:rsid w:val="00BA0DD1"/>
    <w:rsid w:val="00BA6048"/>
    <w:rsid w:val="00BB010A"/>
    <w:rsid w:val="00BC1133"/>
    <w:rsid w:val="00BC303F"/>
    <w:rsid w:val="00BF03E2"/>
    <w:rsid w:val="00C3168A"/>
    <w:rsid w:val="00C55F25"/>
    <w:rsid w:val="00C84640"/>
    <w:rsid w:val="00C84A50"/>
    <w:rsid w:val="00C921E8"/>
    <w:rsid w:val="00C94EF1"/>
    <w:rsid w:val="00C977E4"/>
    <w:rsid w:val="00CE4DE4"/>
    <w:rsid w:val="00CE5A0B"/>
    <w:rsid w:val="00CF20FD"/>
    <w:rsid w:val="00CF4F23"/>
    <w:rsid w:val="00D47443"/>
    <w:rsid w:val="00D713F3"/>
    <w:rsid w:val="00D75AC0"/>
    <w:rsid w:val="00DA25D1"/>
    <w:rsid w:val="00DA7231"/>
    <w:rsid w:val="00DE14A0"/>
    <w:rsid w:val="00E13531"/>
    <w:rsid w:val="00E36E85"/>
    <w:rsid w:val="00E46CFC"/>
    <w:rsid w:val="00E56E23"/>
    <w:rsid w:val="00E572E3"/>
    <w:rsid w:val="00E675FD"/>
    <w:rsid w:val="00E929B3"/>
    <w:rsid w:val="00EF7B0A"/>
    <w:rsid w:val="00F1123B"/>
    <w:rsid w:val="00F2309C"/>
    <w:rsid w:val="00F64473"/>
    <w:rsid w:val="00F728BE"/>
    <w:rsid w:val="00F8181E"/>
    <w:rsid w:val="00F95CCA"/>
    <w:rsid w:val="00FD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44D59"/>
  <w15:chartTrackingRefBased/>
  <w15:docId w15:val="{54D52B7D-473D-46DF-9444-D37FDBF7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4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31750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64A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AE9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4AE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AE9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Cornell University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eith Jarosinski</dc:creator>
  <cp:keywords/>
  <dc:description/>
  <cp:lastModifiedBy>Jarosinski, Keith William</cp:lastModifiedBy>
  <cp:revision>3</cp:revision>
  <cp:lastPrinted>2007-05-10T20:41:00Z</cp:lastPrinted>
  <dcterms:created xsi:type="dcterms:W3CDTF">2023-01-31T13:44:00Z</dcterms:created>
  <dcterms:modified xsi:type="dcterms:W3CDTF">2023-01-31T13:45:00Z</dcterms:modified>
</cp:coreProperties>
</file>